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3AFC9" w14:textId="7851691E" w:rsidR="001B67BC" w:rsidRDefault="00F370AC" w:rsidP="001B67BC">
      <w:pPr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Supplementa</w:t>
      </w:r>
      <w:r w:rsidR="0053379C">
        <w:rPr>
          <w:rFonts w:asciiTheme="minorHAnsi" w:hAnsiTheme="minorHAnsi" w:cstheme="minorHAnsi"/>
          <w:b/>
          <w:szCs w:val="22"/>
        </w:rPr>
        <w:t>ry</w:t>
      </w:r>
      <w:bookmarkStart w:id="0" w:name="_GoBack"/>
      <w:bookmarkEnd w:id="0"/>
      <w:r>
        <w:rPr>
          <w:rFonts w:asciiTheme="minorHAnsi" w:hAnsiTheme="minorHAnsi" w:cstheme="minorHAnsi"/>
          <w:b/>
          <w:szCs w:val="22"/>
        </w:rPr>
        <w:t xml:space="preserve"> </w:t>
      </w:r>
      <w:r w:rsidR="001B67BC" w:rsidRPr="00BD25F2">
        <w:rPr>
          <w:rFonts w:asciiTheme="minorHAnsi" w:hAnsiTheme="minorHAnsi" w:cstheme="minorHAnsi"/>
          <w:b/>
          <w:szCs w:val="22"/>
        </w:rPr>
        <w:t xml:space="preserve">Table </w:t>
      </w:r>
      <w:r>
        <w:rPr>
          <w:rFonts w:asciiTheme="minorHAnsi" w:hAnsiTheme="minorHAnsi" w:cstheme="minorHAnsi"/>
          <w:b/>
          <w:szCs w:val="22"/>
        </w:rPr>
        <w:t>1</w:t>
      </w:r>
      <w:r w:rsidR="001B67BC" w:rsidRPr="00BD25F2">
        <w:rPr>
          <w:rFonts w:asciiTheme="minorHAnsi" w:hAnsiTheme="minorHAnsi" w:cstheme="minorHAnsi"/>
          <w:b/>
          <w:szCs w:val="22"/>
        </w:rPr>
        <w:t>. Conversion efficiency of a selected subset of R-mAbs</w:t>
      </w:r>
    </w:p>
    <w:p w14:paraId="655B6532" w14:textId="77777777" w:rsidR="001B67BC" w:rsidRPr="00BD25F2" w:rsidRDefault="001B67BC" w:rsidP="001B67BC">
      <w:pPr>
        <w:rPr>
          <w:rFonts w:asciiTheme="minorHAnsi" w:hAnsiTheme="minorHAnsi" w:cstheme="minorHAnsi"/>
          <w:b/>
          <w:szCs w:val="22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1891"/>
        <w:gridCol w:w="1193"/>
        <w:gridCol w:w="1300"/>
        <w:gridCol w:w="619"/>
        <w:gridCol w:w="1221"/>
        <w:gridCol w:w="1891"/>
      </w:tblGrid>
      <w:tr w:rsidR="001B67BC" w:rsidRPr="00305160" w14:paraId="59818DD8" w14:textId="77777777" w:rsidTr="004C1A48">
        <w:trPr>
          <w:trHeight w:val="1300"/>
        </w:trPr>
        <w:tc>
          <w:tcPr>
            <w:tcW w:w="5619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460B53" w14:textId="77777777" w:rsidR="001B67BC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Successful Projects</w:t>
            </w:r>
          </w:p>
          <w:p w14:paraId="602D590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(130 total)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BD2E5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3112" w:type="dxa"/>
            <w:gridSpan w:val="2"/>
            <w:tcBorders>
              <w:left w:val="single" w:sz="4" w:space="0" w:color="auto"/>
            </w:tcBorders>
            <w:vAlign w:val="center"/>
          </w:tcPr>
          <w:p w14:paraId="62A7C6C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 xml:space="preserve">Unsuccessful Projects  </w:t>
            </w:r>
            <w:proofErr w:type="gramStart"/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 xml:space="preserve">   (</w:t>
            </w:r>
            <w:proofErr w:type="gramEnd"/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51 total)</w:t>
            </w:r>
          </w:p>
        </w:tc>
      </w:tr>
      <w:tr w:rsidR="001B67BC" w:rsidRPr="00305160" w14:paraId="1E5CD9F1" w14:textId="77777777" w:rsidTr="004C1A48">
        <w:trPr>
          <w:trHeight w:val="593"/>
        </w:trPr>
        <w:tc>
          <w:tcPr>
            <w:tcW w:w="5619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2B713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  <w:t>BciVI-resistant (129 total)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A3D58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3112" w:type="dxa"/>
            <w:gridSpan w:val="2"/>
            <w:tcBorders>
              <w:left w:val="single" w:sz="4" w:space="0" w:color="auto"/>
            </w:tcBorders>
            <w:vAlign w:val="center"/>
          </w:tcPr>
          <w:p w14:paraId="5B426D0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  <w:t>BciVI-resistant</w:t>
            </w:r>
          </w:p>
        </w:tc>
      </w:tr>
      <w:tr w:rsidR="001B67BC" w:rsidRPr="00305160" w14:paraId="388CD25C" w14:textId="77777777" w:rsidTr="004C1A48">
        <w:trPr>
          <w:trHeight w:val="1300"/>
        </w:trPr>
        <w:tc>
          <w:tcPr>
            <w:tcW w:w="1235" w:type="dxa"/>
            <w:shd w:val="clear" w:color="auto" w:fill="auto"/>
            <w:vAlign w:val="center"/>
            <w:hideMark/>
          </w:tcPr>
          <w:p w14:paraId="6B21C1D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mAb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9159C3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Colony PCR/Restriction Digest Positives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D1788E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COS-ICC Positives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0CD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% Positive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8333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50B113F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mAb</w:t>
            </w:r>
          </w:p>
        </w:tc>
        <w:tc>
          <w:tcPr>
            <w:tcW w:w="1891" w:type="dxa"/>
            <w:vAlign w:val="center"/>
          </w:tcPr>
          <w:p w14:paraId="34583F9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bCs/>
                <w:color w:val="000000"/>
                <w:szCs w:val="22"/>
              </w:rPr>
              <w:t>Colony PCR/Restriction Digest Positives</w:t>
            </w:r>
          </w:p>
        </w:tc>
      </w:tr>
      <w:tr w:rsidR="001B67BC" w:rsidRPr="00305160" w14:paraId="41E472F6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D6EDDF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D3/7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1468F6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AF7EBC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D4C9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1137F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469DE90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67/25</w:t>
            </w:r>
          </w:p>
        </w:tc>
        <w:tc>
          <w:tcPr>
            <w:tcW w:w="1891" w:type="dxa"/>
            <w:vAlign w:val="center"/>
          </w:tcPr>
          <w:p w14:paraId="3300D47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2B9A0E8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41B200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7/4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FA7C1F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1CA226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6062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761C0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4E1CD0C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73/20</w:t>
            </w:r>
          </w:p>
        </w:tc>
        <w:tc>
          <w:tcPr>
            <w:tcW w:w="1891" w:type="dxa"/>
            <w:vAlign w:val="center"/>
          </w:tcPr>
          <w:p w14:paraId="4282B65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1B67BC" w:rsidRPr="00305160" w14:paraId="47E1CB1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02D4D7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13/3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5013C3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B71264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7946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65A00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38B9914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78/29</w:t>
            </w:r>
          </w:p>
        </w:tc>
        <w:tc>
          <w:tcPr>
            <w:tcW w:w="1891" w:type="dxa"/>
            <w:vAlign w:val="center"/>
          </w:tcPr>
          <w:p w14:paraId="4207FF8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7FA4886A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C39C37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14/1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F0BB0D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E8B624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5E62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9C48E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3EA4B53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23/27</w:t>
            </w:r>
          </w:p>
        </w:tc>
        <w:tc>
          <w:tcPr>
            <w:tcW w:w="1891" w:type="dxa"/>
            <w:vAlign w:val="center"/>
          </w:tcPr>
          <w:p w14:paraId="4FC97BF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7AC23A7D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6124FB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19/3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789914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3970A3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EB28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C3856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48E1F8F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24/18</w:t>
            </w:r>
          </w:p>
        </w:tc>
        <w:tc>
          <w:tcPr>
            <w:tcW w:w="1891" w:type="dxa"/>
            <w:vAlign w:val="center"/>
          </w:tcPr>
          <w:p w14:paraId="2019042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8</w:t>
            </w:r>
          </w:p>
        </w:tc>
      </w:tr>
      <w:tr w:rsidR="001B67BC" w:rsidRPr="00305160" w14:paraId="394FADA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84ACF3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20/7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8FB2EF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74695D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F7BE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2019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07B5186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48A/9</w:t>
            </w:r>
          </w:p>
        </w:tc>
        <w:tc>
          <w:tcPr>
            <w:tcW w:w="1891" w:type="dxa"/>
            <w:vAlign w:val="center"/>
          </w:tcPr>
          <w:p w14:paraId="49756FD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1B67BC" w:rsidRPr="00305160" w14:paraId="6D4CCB21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0C665E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25/73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640B85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BEBF45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4DB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2.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3DBE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60278A1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57/46</w:t>
            </w:r>
          </w:p>
        </w:tc>
        <w:tc>
          <w:tcPr>
            <w:tcW w:w="1891" w:type="dxa"/>
            <w:vAlign w:val="center"/>
          </w:tcPr>
          <w:p w14:paraId="67E8E95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2EE5AC3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6199BF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28/8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F81FB1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889CA4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2502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6A994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288704D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58A/6</w:t>
            </w:r>
          </w:p>
        </w:tc>
        <w:tc>
          <w:tcPr>
            <w:tcW w:w="1891" w:type="dxa"/>
            <w:vAlign w:val="center"/>
          </w:tcPr>
          <w:p w14:paraId="5ED1BA5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6401BC4D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C0B837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36/1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0BEE71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6B3163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75DA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068D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843018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60/6</w:t>
            </w:r>
          </w:p>
        </w:tc>
        <w:tc>
          <w:tcPr>
            <w:tcW w:w="1891" w:type="dxa"/>
            <w:vAlign w:val="center"/>
          </w:tcPr>
          <w:p w14:paraId="3D9DA64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1543A3CE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1A1B82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37/8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421A1E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94C110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6F12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CEE97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40DF7B2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71/5</w:t>
            </w:r>
          </w:p>
        </w:tc>
        <w:tc>
          <w:tcPr>
            <w:tcW w:w="1891" w:type="dxa"/>
            <w:vAlign w:val="center"/>
          </w:tcPr>
          <w:p w14:paraId="588584C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</w:tr>
      <w:tr w:rsidR="001B67BC" w:rsidRPr="00305160" w14:paraId="504925E6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EEFE3A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39/2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3FEA63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B3B463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0F18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EFAE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0A2C132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76/36</w:t>
            </w:r>
          </w:p>
        </w:tc>
        <w:tc>
          <w:tcPr>
            <w:tcW w:w="1891" w:type="dxa"/>
            <w:vAlign w:val="center"/>
          </w:tcPr>
          <w:p w14:paraId="57E6E76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</w:tr>
      <w:tr w:rsidR="001B67BC" w:rsidRPr="00305160" w14:paraId="6AC83C01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13FD89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47/4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964481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72E2ED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6AB9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1AB6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40874D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92/69</w:t>
            </w:r>
          </w:p>
        </w:tc>
        <w:tc>
          <w:tcPr>
            <w:tcW w:w="1891" w:type="dxa"/>
            <w:vAlign w:val="center"/>
          </w:tcPr>
          <w:p w14:paraId="037641D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6</w:t>
            </w:r>
          </w:p>
        </w:tc>
      </w:tr>
      <w:tr w:rsidR="001B67BC" w:rsidRPr="00305160" w14:paraId="10A24CF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EB2D1F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51/1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4D2E0E9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AF31F4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F83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56B8A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5CF630C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92/70</w:t>
            </w:r>
          </w:p>
        </w:tc>
        <w:tc>
          <w:tcPr>
            <w:tcW w:w="1891" w:type="dxa"/>
            <w:vAlign w:val="center"/>
          </w:tcPr>
          <w:p w14:paraId="6BBB6F1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0</w:t>
            </w:r>
          </w:p>
        </w:tc>
      </w:tr>
      <w:tr w:rsidR="001B67BC" w:rsidRPr="00305160" w14:paraId="5E4F7BC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D6F071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55/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76F6D5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8C1C19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BF59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7AD11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2BB3603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92/89</w:t>
            </w:r>
          </w:p>
        </w:tc>
        <w:tc>
          <w:tcPr>
            <w:tcW w:w="1891" w:type="dxa"/>
            <w:vAlign w:val="center"/>
          </w:tcPr>
          <w:p w14:paraId="1B7E7B5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9</w:t>
            </w:r>
          </w:p>
        </w:tc>
      </w:tr>
      <w:tr w:rsidR="001B67BC" w:rsidRPr="00305160" w14:paraId="1AAA549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A4C1E5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56A/5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535C1E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A5CBF3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17ED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B1B3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501F565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8/28</w:t>
            </w:r>
          </w:p>
        </w:tc>
        <w:tc>
          <w:tcPr>
            <w:tcW w:w="1891" w:type="dxa"/>
            <w:vAlign w:val="center"/>
          </w:tcPr>
          <w:p w14:paraId="5D40D14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</w:tr>
      <w:tr w:rsidR="001B67BC" w:rsidRPr="00305160" w14:paraId="7518605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37AC6C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57/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8283EB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AFAF9C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E08F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BA96F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6E3E542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8/8</w:t>
            </w:r>
          </w:p>
        </w:tc>
        <w:tc>
          <w:tcPr>
            <w:tcW w:w="1891" w:type="dxa"/>
            <w:vAlign w:val="center"/>
          </w:tcPr>
          <w:p w14:paraId="682F2E8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6</w:t>
            </w:r>
          </w:p>
        </w:tc>
      </w:tr>
      <w:tr w:rsidR="001B67BC" w:rsidRPr="00305160" w14:paraId="13AAE84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33489A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64/1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19281C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C8A41A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6907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E21B5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123FFC8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64A/36</w:t>
            </w:r>
          </w:p>
        </w:tc>
        <w:tc>
          <w:tcPr>
            <w:tcW w:w="1891" w:type="dxa"/>
            <w:vAlign w:val="center"/>
          </w:tcPr>
          <w:p w14:paraId="3BC8712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1B67BC" w:rsidRPr="00305160" w14:paraId="3C2773FB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E9CA05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66/3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9C0E3B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7EC5B0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C6E3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CEBA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0B793DF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68/6</w:t>
            </w:r>
          </w:p>
        </w:tc>
        <w:tc>
          <w:tcPr>
            <w:tcW w:w="1891" w:type="dxa"/>
            <w:vAlign w:val="center"/>
          </w:tcPr>
          <w:p w14:paraId="4549D2C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5</w:t>
            </w:r>
          </w:p>
        </w:tc>
      </w:tr>
      <w:tr w:rsidR="001B67BC" w:rsidRPr="00305160" w14:paraId="5C5808FA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09948A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72/8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3856B7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0796A0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9E8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BD1F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5B93E54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71/37</w:t>
            </w:r>
          </w:p>
        </w:tc>
        <w:tc>
          <w:tcPr>
            <w:tcW w:w="1891" w:type="dxa"/>
            <w:vAlign w:val="center"/>
          </w:tcPr>
          <w:p w14:paraId="53CF8CC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</w:tr>
      <w:tr w:rsidR="001B67BC" w:rsidRPr="00305160" w14:paraId="09C56E32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85D4D7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75/4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E72991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D68CC2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D775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8502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A76977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1/2</w:t>
            </w:r>
          </w:p>
        </w:tc>
        <w:tc>
          <w:tcPr>
            <w:tcW w:w="1891" w:type="dxa"/>
            <w:vAlign w:val="center"/>
          </w:tcPr>
          <w:p w14:paraId="329E9BA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</w:tr>
      <w:tr w:rsidR="001B67BC" w:rsidRPr="00305160" w14:paraId="54C1813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6212D8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91/36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71DDA60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F376E1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C1C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2.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4678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1C3778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6/8</w:t>
            </w:r>
          </w:p>
        </w:tc>
        <w:tc>
          <w:tcPr>
            <w:tcW w:w="1891" w:type="dxa"/>
            <w:vAlign w:val="center"/>
          </w:tcPr>
          <w:p w14:paraId="72CD9B0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47F61F62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E86BF7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96/7</w:t>
            </w:r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326C4A0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F614D9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035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EBAD6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1868BE0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6/44</w:t>
            </w:r>
          </w:p>
        </w:tc>
        <w:tc>
          <w:tcPr>
            <w:tcW w:w="1891" w:type="dxa"/>
            <w:vAlign w:val="center"/>
          </w:tcPr>
          <w:p w14:paraId="054F22C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</w:tr>
      <w:tr w:rsidR="001B67BC" w:rsidRPr="00305160" w14:paraId="170DD1AE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81ECC7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L5/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095DCB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0417E9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281C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AADF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65D0359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7/25</w:t>
            </w:r>
          </w:p>
        </w:tc>
        <w:tc>
          <w:tcPr>
            <w:tcW w:w="1891" w:type="dxa"/>
            <w:vAlign w:val="center"/>
          </w:tcPr>
          <w:p w14:paraId="7FA5CF4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7FAA3E84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831AF7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L8/1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5263FD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76C682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5B2C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07949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5CDC561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92/14</w:t>
            </w:r>
          </w:p>
        </w:tc>
        <w:tc>
          <w:tcPr>
            <w:tcW w:w="1891" w:type="dxa"/>
            <w:vAlign w:val="center"/>
          </w:tcPr>
          <w:p w14:paraId="0BDEDBF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</w:tr>
      <w:tr w:rsidR="001B67BC" w:rsidRPr="00305160" w14:paraId="7B03F8D1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12D445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lastRenderedPageBreak/>
              <w:t>L18A/3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0A3972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EEA429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9F7D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8.6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50B8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3647AF7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95/35</w:t>
            </w:r>
          </w:p>
        </w:tc>
        <w:tc>
          <w:tcPr>
            <w:tcW w:w="1891" w:type="dxa"/>
            <w:vAlign w:val="center"/>
          </w:tcPr>
          <w:p w14:paraId="7722542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3AF5BB1D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26D6C3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L20/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ADDC21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86CB29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C45D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DF192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4BD59A4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97A/31</w:t>
            </w:r>
          </w:p>
        </w:tc>
        <w:tc>
          <w:tcPr>
            <w:tcW w:w="1891" w:type="dxa"/>
            <w:vAlign w:val="center"/>
          </w:tcPr>
          <w:p w14:paraId="5C8D7CB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0EF96323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0182A7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L21/3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A2101E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F52AE0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AD8A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3.6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6222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59DA42A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05/17</w:t>
            </w:r>
          </w:p>
        </w:tc>
        <w:tc>
          <w:tcPr>
            <w:tcW w:w="1891" w:type="dxa"/>
            <w:vAlign w:val="center"/>
          </w:tcPr>
          <w:p w14:paraId="253C223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</w:tr>
      <w:tr w:rsidR="001B67BC" w:rsidRPr="00305160" w14:paraId="06636CE8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05CF05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L42/1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87BE22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3A11CF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0D4D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6.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5152C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0CE0A7A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19/44</w:t>
            </w:r>
          </w:p>
        </w:tc>
        <w:tc>
          <w:tcPr>
            <w:tcW w:w="1891" w:type="dxa"/>
            <w:vAlign w:val="center"/>
          </w:tcPr>
          <w:p w14:paraId="218BAC7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1B67BC" w:rsidRPr="00305160" w14:paraId="15A4CFD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F55AB7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L43/4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49ED98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D0B005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887E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21BC1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2B3AD4F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21A/1</w:t>
            </w:r>
          </w:p>
        </w:tc>
        <w:tc>
          <w:tcPr>
            <w:tcW w:w="1891" w:type="dxa"/>
            <w:vAlign w:val="center"/>
          </w:tcPr>
          <w:p w14:paraId="0B09E50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12DA6E39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EC6DDD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L45/3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E3AA1A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A5793C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DF20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.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CB704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0E9F3D4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25/10</w:t>
            </w:r>
          </w:p>
        </w:tc>
        <w:tc>
          <w:tcPr>
            <w:tcW w:w="1891" w:type="dxa"/>
            <w:vAlign w:val="center"/>
          </w:tcPr>
          <w:p w14:paraId="0DFF367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5B59729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0C32A2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L51/8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A34921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DD4CB6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CFD5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016A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4DD0C30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29/15</w:t>
            </w:r>
          </w:p>
        </w:tc>
        <w:tc>
          <w:tcPr>
            <w:tcW w:w="1891" w:type="dxa"/>
            <w:vAlign w:val="center"/>
          </w:tcPr>
          <w:p w14:paraId="5CD7BC2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4154ADE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18CF51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L60/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7A2AFE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743B84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1DAA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7.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2D33F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072F970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34/12</w:t>
            </w:r>
          </w:p>
        </w:tc>
        <w:tc>
          <w:tcPr>
            <w:tcW w:w="1891" w:type="dxa"/>
            <w:vAlign w:val="center"/>
          </w:tcPr>
          <w:p w14:paraId="47C08FA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6E371DDA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8A11AE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L61/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792573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4292C3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1A27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1214A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20AE522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41/28</w:t>
            </w:r>
          </w:p>
        </w:tc>
        <w:tc>
          <w:tcPr>
            <w:tcW w:w="1891" w:type="dxa"/>
            <w:vAlign w:val="center"/>
          </w:tcPr>
          <w:p w14:paraId="5A93ABE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1B67BC" w:rsidRPr="00305160" w14:paraId="46607A12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38118F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/1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AA7EE2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7677AD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0B14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D872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16358F0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42/28</w:t>
            </w:r>
          </w:p>
        </w:tc>
        <w:tc>
          <w:tcPr>
            <w:tcW w:w="1891" w:type="dxa"/>
            <w:vAlign w:val="center"/>
          </w:tcPr>
          <w:p w14:paraId="1FBD909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</w:p>
        </w:tc>
      </w:tr>
      <w:tr w:rsidR="001B67BC" w:rsidRPr="00305160" w14:paraId="43C2D2D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E37EB7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/2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2520A4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06126F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10ED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2.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43865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06861DA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44/17</w:t>
            </w:r>
          </w:p>
        </w:tc>
        <w:tc>
          <w:tcPr>
            <w:tcW w:w="1891" w:type="dxa"/>
            <w:vAlign w:val="center"/>
          </w:tcPr>
          <w:p w14:paraId="622BC21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2C72AB16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41E4E3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6/3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9AAF62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EB2517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3D5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81CE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2858ECD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44/32</w:t>
            </w:r>
          </w:p>
        </w:tc>
        <w:tc>
          <w:tcPr>
            <w:tcW w:w="1891" w:type="dxa"/>
            <w:vAlign w:val="center"/>
          </w:tcPr>
          <w:p w14:paraId="768376D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270DC2F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61A3F7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7/1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8007A5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56310F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F6D3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5E80E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D83B2D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70A/26</w:t>
            </w:r>
          </w:p>
        </w:tc>
        <w:tc>
          <w:tcPr>
            <w:tcW w:w="1891" w:type="dxa"/>
            <w:vAlign w:val="center"/>
          </w:tcPr>
          <w:p w14:paraId="4070162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389F4D8E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5FC279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1/33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5877A6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96EFA1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CFAD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5.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F72F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3FD9CF9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73B/13</w:t>
            </w:r>
          </w:p>
        </w:tc>
        <w:tc>
          <w:tcPr>
            <w:tcW w:w="1891" w:type="dxa"/>
            <w:vAlign w:val="center"/>
          </w:tcPr>
          <w:p w14:paraId="21FE6CC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</w:tr>
      <w:tr w:rsidR="001B67BC" w:rsidRPr="00305160" w14:paraId="73AA98F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26F1CD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5/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BB1952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6B301F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EEE3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E5A87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57DD4E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83/15</w:t>
            </w:r>
          </w:p>
        </w:tc>
        <w:tc>
          <w:tcPr>
            <w:tcW w:w="1891" w:type="dxa"/>
            <w:vAlign w:val="center"/>
          </w:tcPr>
          <w:p w14:paraId="775E31D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1B67BC" w:rsidRPr="00305160" w14:paraId="545B736E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2BAF47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6B/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940CCF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60352C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B879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DD89E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3CFFC81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09C/35</w:t>
            </w:r>
          </w:p>
        </w:tc>
        <w:tc>
          <w:tcPr>
            <w:tcW w:w="1891" w:type="dxa"/>
            <w:vAlign w:val="center"/>
          </w:tcPr>
          <w:p w14:paraId="3BAC198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714C05EB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3682FA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8/3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EFA158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B19BF4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BE6B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7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E4E0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6EE5073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12A/34</w:t>
            </w:r>
          </w:p>
        </w:tc>
        <w:tc>
          <w:tcPr>
            <w:tcW w:w="1891" w:type="dxa"/>
            <w:vAlign w:val="center"/>
          </w:tcPr>
          <w:p w14:paraId="63528F3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1B67BC" w:rsidRPr="00305160" w14:paraId="6BE2A8F9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C8BEE4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3B/4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F40CE7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43D9FA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3477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8E8E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108CF0D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08/48</w:t>
            </w:r>
          </w:p>
        </w:tc>
        <w:tc>
          <w:tcPr>
            <w:tcW w:w="1891" w:type="dxa"/>
            <w:vAlign w:val="center"/>
          </w:tcPr>
          <w:p w14:paraId="0A01388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6</w:t>
            </w:r>
          </w:p>
        </w:tc>
      </w:tr>
      <w:tr w:rsidR="001B67BC" w:rsidRPr="00305160" w14:paraId="65C117E7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179440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8/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434A0A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2032EB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3B70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7.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0BF1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11FAD6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19/14</w:t>
            </w:r>
          </w:p>
        </w:tc>
        <w:tc>
          <w:tcPr>
            <w:tcW w:w="1891" w:type="dxa"/>
            <w:vAlign w:val="center"/>
          </w:tcPr>
          <w:p w14:paraId="674BE5F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1B67BC" w:rsidRPr="00305160" w14:paraId="1D880FC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BBEF27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9/2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768177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F5838F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D6F2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EE4A2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2A0180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26D/13</w:t>
            </w:r>
          </w:p>
        </w:tc>
        <w:tc>
          <w:tcPr>
            <w:tcW w:w="1891" w:type="dxa"/>
            <w:vAlign w:val="center"/>
          </w:tcPr>
          <w:p w14:paraId="02C6BE8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1211F1FA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7D2B4E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4/3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973618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A706C4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7A90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1C505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E4277B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30A/80</w:t>
            </w:r>
          </w:p>
        </w:tc>
        <w:tc>
          <w:tcPr>
            <w:tcW w:w="1891" w:type="dxa"/>
            <w:vAlign w:val="center"/>
          </w:tcPr>
          <w:p w14:paraId="56F8639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76A6F558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57CADE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50/3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B29607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D65DF3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106B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C5EB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2029AB0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56/9</w:t>
            </w:r>
          </w:p>
        </w:tc>
        <w:tc>
          <w:tcPr>
            <w:tcW w:w="1891" w:type="dxa"/>
            <w:vAlign w:val="center"/>
          </w:tcPr>
          <w:p w14:paraId="7992251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2CDFA48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E1F1E2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51/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AD4179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599742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947B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1131F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54B7902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63/71</w:t>
            </w:r>
          </w:p>
        </w:tc>
        <w:tc>
          <w:tcPr>
            <w:tcW w:w="1891" w:type="dxa"/>
            <w:vAlign w:val="center"/>
          </w:tcPr>
          <w:p w14:paraId="2121E87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444BDBA2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AB68DB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52A/4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868007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8E7DF8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629C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4.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2CE5D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7A7EB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88A/27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615CE86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3</w:t>
            </w:r>
          </w:p>
        </w:tc>
      </w:tr>
      <w:tr w:rsidR="001B67BC" w:rsidRPr="00305160" w14:paraId="4B13E8F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D359C2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59/3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CB3ACB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3F6366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12D2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D61E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21614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99/19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0B9E183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2</w:t>
            </w:r>
          </w:p>
        </w:tc>
      </w:tr>
      <w:tr w:rsidR="001B67BC" w:rsidRPr="00305160" w14:paraId="04C94392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5DE518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70/2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CE9BE0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E2B9ED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9232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4562F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4F327A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408/79</w:t>
            </w:r>
          </w:p>
        </w:tc>
        <w:tc>
          <w:tcPr>
            <w:tcW w:w="1891" w:type="dxa"/>
            <w:vAlign w:val="center"/>
          </w:tcPr>
          <w:p w14:paraId="2F44FDC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</w:t>
            </w:r>
          </w:p>
        </w:tc>
      </w:tr>
      <w:tr w:rsidR="001B67BC" w:rsidRPr="00305160" w14:paraId="31A3D819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831DDF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77/1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C1CB00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39A0D4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D407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F6BA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3F2A02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422/18</w:t>
            </w:r>
          </w:p>
        </w:tc>
        <w:tc>
          <w:tcPr>
            <w:tcW w:w="1891" w:type="dxa"/>
            <w:vAlign w:val="center"/>
          </w:tcPr>
          <w:p w14:paraId="3DF66C4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</w:p>
        </w:tc>
      </w:tr>
      <w:tr w:rsidR="001B67BC" w:rsidRPr="00305160" w14:paraId="2557621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5A612C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81/3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F2BDC2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0AA698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EA53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35655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7E323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  <w:t>Total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005A5AB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178</w:t>
            </w:r>
          </w:p>
        </w:tc>
      </w:tr>
      <w:tr w:rsidR="001B67BC" w:rsidRPr="00305160" w14:paraId="3DB7B82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45BFCD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83/4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8002B4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9886AA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157A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3D3FB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center"/>
          </w:tcPr>
          <w:p w14:paraId="2CC3493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  <w:vAlign w:val="center"/>
          </w:tcPr>
          <w:p w14:paraId="5ADBCF9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CCCDD1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C21C53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84/3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698405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9E88C7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182A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DF11B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B44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EC3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07AFA91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A49A72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85/1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69E3A1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F2763A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74C6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AA9E2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018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7D4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58A8884A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8F7B0B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85/3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142A3D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494164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8150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ADEC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EF4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84D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087484EA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4815F7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86/3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238373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1AC054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3B17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CBFAF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F22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8CA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0D9371A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91BB8D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87/2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78F9E1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BB003C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D26E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1A6EA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6E8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648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51D29E83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823A78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88/1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ADFB48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31D4C8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D945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00710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B00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C2A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2DA6CDD6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817E36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93A/4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77AC74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C3B836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CB80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9C7B3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FB2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C3C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9D1670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333601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94/1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4FA019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61AB59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48E1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BBB8F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70F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904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1ED709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16B799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lastRenderedPageBreak/>
              <w:t>N96/5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323CF0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FCAE69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DDF8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6038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540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098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6C1B874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D04FD9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04/3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3814E4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2A45A5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9F0E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0BA41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B57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398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289C87D8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0CE190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10/2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DA1ED3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815429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9B51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94F95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4B1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361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A95E48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81441B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11/2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C2AA21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A99093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2AFE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22607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CC1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07B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F48653D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36BE75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12B/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D97544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188961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38F1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C5DDF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40C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937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277C62D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760B36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16/1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3CFFD0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D2B5B6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F229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2.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BDD07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637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685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C713833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9E9C97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17/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8E3E7B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A3D953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19C1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2.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1D308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E07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FF8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5AE5C8A2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E86072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21A/3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6CD08B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2D3E1A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535C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6C4F1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B3C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7B2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7B5E914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C4EC88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24B/3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570403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E5CF91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BCEA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C3AF7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370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F13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FC7846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8BB884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27/3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D6891E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FB1C03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765B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8.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7589E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134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695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1F2DF9BB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42E392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29A/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C547F8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0ADA53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78E1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02C5C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FAD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4B9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0D59A443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1D23EB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33/2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9BDE7A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56BAE7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177D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2FD7D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01D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822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7FA3EDB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2FF537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35/3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831CDC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9AF309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7012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4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23B37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EF6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590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AB31B18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64A506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47/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BFBF24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B89C29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A006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EF47F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A31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BE0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00D1AD3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42332C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64/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560961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56B1CB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8837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17A1D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0DB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2AD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64A8E256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6EF7C7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68/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C8788E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69BBB7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335C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E40E2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F03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3AD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9547BE7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DFFE3F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70A/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CD97C0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E79128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9B9E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ED0D5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735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33D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52C3A40E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92225D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71/1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E1333B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1B33EA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78AB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10BC6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CC2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1E1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3D98344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6798F2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74B/2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076358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1F0F5E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77C9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143BA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2B0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1EE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6DC3E0F6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A8DA64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76A/3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7303B0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055112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EB81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691E6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0DC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088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6A626F74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E9A321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78A/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C810FA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E4224F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1643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BE39D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DF3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59A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003FEED4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D5AB00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80/4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B1FABD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90F88B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D481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C2C81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BCE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934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578080D9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FB9DAF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95A/1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810EB3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C1BECB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5764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7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A88D4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380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511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A26A7C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7DBE61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196/1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A16D15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86A512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8D8E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66008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9A2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ADB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1A956D59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8008CB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01/3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823EEA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58734F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6C4D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BA23E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214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578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C503811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190B59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05B/2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794306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B12070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4A46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4163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9C5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5C9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2D0AD1CE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C83BFE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06A/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5654DE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A6A095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5C69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D17E1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A79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7D6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FE478D1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31F893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06B/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BDF60A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38C2C4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A92E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1.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37BB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11B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8B7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0F1F5C2B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AFBD30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12/3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9DC6D7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861577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517D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7.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517CD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DC4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D61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64CC136E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11FA45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12/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5F0FC8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9143C6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E1D5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8C8A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A3E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0BC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3C5EB96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412550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12/1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E53CC5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FD43D8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8C51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BE295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157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640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2A01BE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AEBC16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22/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167FD3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D6ADF0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C0A6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6.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27137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891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B89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742C828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35C06E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29A/3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C80868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9B6E4D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6754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7E2F3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0AB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1D3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4285C5B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805861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30/2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6F5045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0B4EA2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7C4D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7.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98454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6DD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CD4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50C659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B6BE0C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35/2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49C1F3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4658B4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CA23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7.8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0720A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400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960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1968F2D3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7A1D33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44/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630561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762C4C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3269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8.6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D0A3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784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763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59045281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A38503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68/1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D69ED0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3B5FA7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7269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2.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70238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E67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E0D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2E4A84E7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5DDFF0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lastRenderedPageBreak/>
              <w:t>N269/73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08C583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320750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6082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E37C2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93F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1CF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606A2D44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BD962D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71/4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DB1B28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51B294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B7E2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2A31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660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930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0AEE2AD8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45777D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77/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A9D9A2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B2E6C6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0AC4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2.2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DD7D2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045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1AC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01E6BA4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DEE53F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78/1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B173C9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57C200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5AF2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CE8F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4E3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43B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1CF980C7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A145A3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79B/2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9D55EC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9A0A7C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0F70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208AF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5ED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8B4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D04E058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ACE1A7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89/1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FD9848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6BEAF6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AB86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61796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1A9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D31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D883438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F1F5D8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91C/2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153911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DF19D5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DA36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1.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E20CB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BD1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274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12C4409E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D484F9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95B/5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A22287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B76A07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6C32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A9ABC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A77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669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15C562D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DEFA2C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295B/66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D435FD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CBF940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E350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65CDC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ED0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81F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12B0CE7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06E623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20/4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5BBD9F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2A497D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2E4A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EAE60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D27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02D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CC7BCB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3EE903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21C/4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21E682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38EEE3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5C7D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F5ED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182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8DA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585B3578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5A0C20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23B/2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33F794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51D701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2ED0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B7C2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E6B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244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2CD206CB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E1F24A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25B/6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BCE996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FE0B44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FEA4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5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7C206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E61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E64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41C1C4A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05B661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26D/2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D68AA7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35F975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D490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90.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2797B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13B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163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426266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57645E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28B/3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565AFD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9170EF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4EC7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119FC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4E6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158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282A866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69CEE8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31/1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D777D1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C06E9A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E366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B9268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6D4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FAE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511A05B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0271E08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41/3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5BF51B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7AFB06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0449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249D4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F57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274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5E94418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041C8A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46/9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6BBA9C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86CFB7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85C6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FD902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96A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D7D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A2412B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8A267E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48/8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979DC6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309CF5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2ECC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2186E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F6C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063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8B4AEB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54F0194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53/13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A05B3C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7CF632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B213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D6EDB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379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693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2FCB18DA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69F516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55/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9021D1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1235BF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CE82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7.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B3FC6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125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F36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27D8A5C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D8539E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56/23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B0A996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0AABE8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C4C43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E66C8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23C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03C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174EFB7E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D5DAD7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59/2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DD5C86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D76D35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59C7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5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0A3D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B5C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BBA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32C4A66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4C12D3F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88A/1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95B41C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CF6C02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6DB6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5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8CF26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86A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B2C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0BC90BB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152F026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88A/6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77CBB2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723CF4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3E56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2.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3AD7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0919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CD8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51635019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3AD3E96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398A/3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EAE513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06F60C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1C25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E92E9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20E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8FB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22EE33BD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A04A92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413/67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FD9D70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31AA7D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5D8D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0.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7BB18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501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F1A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530EE073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743A99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415/24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9CEA3B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76C9EF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AE09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66.7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26D48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FAF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C19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2A6429C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CC57BE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419/40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F2F753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AB04AE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0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6087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6.9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EF657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74E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804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4908B2D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7F564451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N419/78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B87DBF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60EC5BD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494D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3.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8DCF6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3BB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D0F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15FD136F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6DC17A4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F1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27DF5E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54E6FD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4457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44.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88F9D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5A6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2A50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E0BCE75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8DF510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  <w:t>Total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A34733B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  <w:t>74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935514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  <w:t>359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D2A5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  <w:t>48.4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CE92B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5B8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31F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16F4F390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5FC56C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C99653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3CC917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4B188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4B968F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B1D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0A7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7FB70F6D" w14:textId="77777777" w:rsidTr="004C1A48">
        <w:trPr>
          <w:trHeight w:val="340"/>
        </w:trPr>
        <w:tc>
          <w:tcPr>
            <w:tcW w:w="5619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0929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  <w:t>BciVI-sensitive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75467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E3E7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CFE4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  <w:tr w:rsidR="001B67BC" w:rsidRPr="00305160" w14:paraId="38797FC8" w14:textId="77777777" w:rsidTr="004C1A48">
        <w:trPr>
          <w:trHeight w:val="340"/>
        </w:trPr>
        <w:tc>
          <w:tcPr>
            <w:tcW w:w="1235" w:type="dxa"/>
            <w:shd w:val="clear" w:color="auto" w:fill="auto"/>
            <w:noWrap/>
            <w:vAlign w:val="center"/>
          </w:tcPr>
          <w:p w14:paraId="2CD7D23E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K58/35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EA961E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1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31E8CEC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7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1330A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2"/>
              </w:rPr>
            </w:pPr>
            <w:r w:rsidRPr="00BD25F2">
              <w:rPr>
                <w:rFonts w:asciiTheme="minorHAnsi" w:eastAsia="Times New Roman" w:hAnsiTheme="minorHAnsi" w:cstheme="minorHAnsi"/>
                <w:color w:val="000000"/>
                <w:szCs w:val="22"/>
              </w:rPr>
              <w:t>36.8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E009D6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0C52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5465" w14:textId="77777777" w:rsidR="001B67BC" w:rsidRPr="00BD25F2" w:rsidRDefault="001B67BC" w:rsidP="004C1A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2"/>
              </w:rPr>
            </w:pPr>
          </w:p>
        </w:tc>
      </w:tr>
    </w:tbl>
    <w:p w14:paraId="6B18CED6" w14:textId="17F4EF69" w:rsidR="008A219A" w:rsidRPr="00F370AC" w:rsidRDefault="008A219A" w:rsidP="00F370AC">
      <w:pPr>
        <w:spacing w:after="160" w:line="259" w:lineRule="auto"/>
        <w:jc w:val="left"/>
        <w:rPr>
          <w:rFonts w:asciiTheme="minorHAnsi" w:hAnsiTheme="minorHAnsi" w:cstheme="minorHAnsi"/>
          <w:b/>
          <w:szCs w:val="22"/>
        </w:rPr>
      </w:pPr>
    </w:p>
    <w:sectPr w:rsidR="008A219A" w:rsidRPr="00F370AC" w:rsidSect="00074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B1FC7"/>
    <w:multiLevelType w:val="hybridMultilevel"/>
    <w:tmpl w:val="9CBC7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8A2818"/>
    <w:multiLevelType w:val="hybridMultilevel"/>
    <w:tmpl w:val="1E6C7A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DE4693"/>
    <w:multiLevelType w:val="hybridMultilevel"/>
    <w:tmpl w:val="69740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456119"/>
    <w:multiLevelType w:val="hybridMultilevel"/>
    <w:tmpl w:val="B0043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BF0969"/>
    <w:multiLevelType w:val="hybridMultilevel"/>
    <w:tmpl w:val="5B203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6B07C5"/>
    <w:multiLevelType w:val="hybridMultilevel"/>
    <w:tmpl w:val="AEAC76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6C5B85"/>
    <w:multiLevelType w:val="hybridMultilevel"/>
    <w:tmpl w:val="6A0A69EC"/>
    <w:lvl w:ilvl="0" w:tplc="F6D4CFF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FFD8A8D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01205F9C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37E6F71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95A5F2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20CEFB4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66706CC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B2AB06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36858F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BC"/>
    <w:rsid w:val="000034C7"/>
    <w:rsid w:val="0000765C"/>
    <w:rsid w:val="00033541"/>
    <w:rsid w:val="00034012"/>
    <w:rsid w:val="00037FE5"/>
    <w:rsid w:val="000421CB"/>
    <w:rsid w:val="00047A5D"/>
    <w:rsid w:val="00053DD0"/>
    <w:rsid w:val="000543C6"/>
    <w:rsid w:val="00055686"/>
    <w:rsid w:val="00055A5E"/>
    <w:rsid w:val="00064FC6"/>
    <w:rsid w:val="00066639"/>
    <w:rsid w:val="00066931"/>
    <w:rsid w:val="00067856"/>
    <w:rsid w:val="000701DE"/>
    <w:rsid w:val="00072956"/>
    <w:rsid w:val="0007422A"/>
    <w:rsid w:val="00082CB4"/>
    <w:rsid w:val="00085B3F"/>
    <w:rsid w:val="00086CAD"/>
    <w:rsid w:val="00091865"/>
    <w:rsid w:val="000A15FD"/>
    <w:rsid w:val="000A5F55"/>
    <w:rsid w:val="000B0AF8"/>
    <w:rsid w:val="000B1F4F"/>
    <w:rsid w:val="000B2E9E"/>
    <w:rsid w:val="000B407C"/>
    <w:rsid w:val="000C5D04"/>
    <w:rsid w:val="000D05D4"/>
    <w:rsid w:val="000D08DC"/>
    <w:rsid w:val="000F769B"/>
    <w:rsid w:val="0010078E"/>
    <w:rsid w:val="0010349C"/>
    <w:rsid w:val="0013149B"/>
    <w:rsid w:val="0013718D"/>
    <w:rsid w:val="00137ADE"/>
    <w:rsid w:val="00140C6D"/>
    <w:rsid w:val="0014379E"/>
    <w:rsid w:val="0015411B"/>
    <w:rsid w:val="00181236"/>
    <w:rsid w:val="001821E2"/>
    <w:rsid w:val="0019302F"/>
    <w:rsid w:val="00193B14"/>
    <w:rsid w:val="001A0BFF"/>
    <w:rsid w:val="001A44F2"/>
    <w:rsid w:val="001A4971"/>
    <w:rsid w:val="001A6A9F"/>
    <w:rsid w:val="001B0D06"/>
    <w:rsid w:val="001B30D5"/>
    <w:rsid w:val="001B445E"/>
    <w:rsid w:val="001B67BC"/>
    <w:rsid w:val="001B720D"/>
    <w:rsid w:val="001C5476"/>
    <w:rsid w:val="001C5D83"/>
    <w:rsid w:val="001D7E8F"/>
    <w:rsid w:val="001F0D05"/>
    <w:rsid w:val="00217B6E"/>
    <w:rsid w:val="00242138"/>
    <w:rsid w:val="002557E9"/>
    <w:rsid w:val="002758B9"/>
    <w:rsid w:val="00280E59"/>
    <w:rsid w:val="00290886"/>
    <w:rsid w:val="00291E18"/>
    <w:rsid w:val="00292EB6"/>
    <w:rsid w:val="002A317F"/>
    <w:rsid w:val="002C37D9"/>
    <w:rsid w:val="002D4202"/>
    <w:rsid w:val="002D4DE5"/>
    <w:rsid w:val="002F6ABE"/>
    <w:rsid w:val="002F6FB8"/>
    <w:rsid w:val="002F7582"/>
    <w:rsid w:val="00340DC7"/>
    <w:rsid w:val="00352949"/>
    <w:rsid w:val="00357842"/>
    <w:rsid w:val="003626E9"/>
    <w:rsid w:val="00365C52"/>
    <w:rsid w:val="003705BA"/>
    <w:rsid w:val="003777C1"/>
    <w:rsid w:val="003825D3"/>
    <w:rsid w:val="00384D02"/>
    <w:rsid w:val="003854CE"/>
    <w:rsid w:val="00397AC0"/>
    <w:rsid w:val="003C5C07"/>
    <w:rsid w:val="003D107B"/>
    <w:rsid w:val="003D20F9"/>
    <w:rsid w:val="003E7B7E"/>
    <w:rsid w:val="003F1FAE"/>
    <w:rsid w:val="004007A1"/>
    <w:rsid w:val="00413EC0"/>
    <w:rsid w:val="00417483"/>
    <w:rsid w:val="00451F3A"/>
    <w:rsid w:val="0046613B"/>
    <w:rsid w:val="00466F1E"/>
    <w:rsid w:val="004709BE"/>
    <w:rsid w:val="00471860"/>
    <w:rsid w:val="00471DCE"/>
    <w:rsid w:val="00473104"/>
    <w:rsid w:val="00474BB3"/>
    <w:rsid w:val="004807BF"/>
    <w:rsid w:val="004807D7"/>
    <w:rsid w:val="0048778C"/>
    <w:rsid w:val="00491164"/>
    <w:rsid w:val="00493076"/>
    <w:rsid w:val="004A2112"/>
    <w:rsid w:val="004A599D"/>
    <w:rsid w:val="004A5D25"/>
    <w:rsid w:val="004A7EC5"/>
    <w:rsid w:val="004B3B01"/>
    <w:rsid w:val="004B71F1"/>
    <w:rsid w:val="004B769B"/>
    <w:rsid w:val="004E0DA4"/>
    <w:rsid w:val="004E2863"/>
    <w:rsid w:val="004F0A12"/>
    <w:rsid w:val="004F5239"/>
    <w:rsid w:val="00511706"/>
    <w:rsid w:val="00512D0D"/>
    <w:rsid w:val="0051419B"/>
    <w:rsid w:val="00514843"/>
    <w:rsid w:val="005165B2"/>
    <w:rsid w:val="00520FB0"/>
    <w:rsid w:val="00527DCB"/>
    <w:rsid w:val="00532288"/>
    <w:rsid w:val="0053379C"/>
    <w:rsid w:val="005374BD"/>
    <w:rsid w:val="005404F6"/>
    <w:rsid w:val="00563A9F"/>
    <w:rsid w:val="00572F48"/>
    <w:rsid w:val="005778BA"/>
    <w:rsid w:val="00586A41"/>
    <w:rsid w:val="00597F40"/>
    <w:rsid w:val="005B05E6"/>
    <w:rsid w:val="005C3AB9"/>
    <w:rsid w:val="005D017A"/>
    <w:rsid w:val="005E3DEA"/>
    <w:rsid w:val="005E49D8"/>
    <w:rsid w:val="005E59DF"/>
    <w:rsid w:val="005F0236"/>
    <w:rsid w:val="005F5503"/>
    <w:rsid w:val="005F5A7F"/>
    <w:rsid w:val="00602E33"/>
    <w:rsid w:val="00607A1C"/>
    <w:rsid w:val="006126E3"/>
    <w:rsid w:val="00630509"/>
    <w:rsid w:val="00630BA0"/>
    <w:rsid w:val="006311B2"/>
    <w:rsid w:val="0063422D"/>
    <w:rsid w:val="006344B2"/>
    <w:rsid w:val="00644B77"/>
    <w:rsid w:val="006451F6"/>
    <w:rsid w:val="006459CF"/>
    <w:rsid w:val="006469BB"/>
    <w:rsid w:val="00653DC3"/>
    <w:rsid w:val="00661FE5"/>
    <w:rsid w:val="00661FF8"/>
    <w:rsid w:val="00662E3C"/>
    <w:rsid w:val="00670449"/>
    <w:rsid w:val="00673B7C"/>
    <w:rsid w:val="00684B2F"/>
    <w:rsid w:val="00684E4F"/>
    <w:rsid w:val="006911F0"/>
    <w:rsid w:val="006916D7"/>
    <w:rsid w:val="00693639"/>
    <w:rsid w:val="006A175E"/>
    <w:rsid w:val="006A4B98"/>
    <w:rsid w:val="006A4C46"/>
    <w:rsid w:val="006B34B9"/>
    <w:rsid w:val="006C0A40"/>
    <w:rsid w:val="006C1598"/>
    <w:rsid w:val="006C5989"/>
    <w:rsid w:val="006C5C55"/>
    <w:rsid w:val="006D78F0"/>
    <w:rsid w:val="006F2E4C"/>
    <w:rsid w:val="006F76CF"/>
    <w:rsid w:val="007053DF"/>
    <w:rsid w:val="00705C57"/>
    <w:rsid w:val="00707048"/>
    <w:rsid w:val="00727575"/>
    <w:rsid w:val="0073472C"/>
    <w:rsid w:val="007467B6"/>
    <w:rsid w:val="00756283"/>
    <w:rsid w:val="007825DD"/>
    <w:rsid w:val="00785290"/>
    <w:rsid w:val="00785D57"/>
    <w:rsid w:val="00790D64"/>
    <w:rsid w:val="00790DBC"/>
    <w:rsid w:val="00796E61"/>
    <w:rsid w:val="00796F2B"/>
    <w:rsid w:val="007A4D33"/>
    <w:rsid w:val="007A6268"/>
    <w:rsid w:val="007A7808"/>
    <w:rsid w:val="007B489B"/>
    <w:rsid w:val="007C17F0"/>
    <w:rsid w:val="007F058B"/>
    <w:rsid w:val="007F2A98"/>
    <w:rsid w:val="00807301"/>
    <w:rsid w:val="00807AE4"/>
    <w:rsid w:val="008107CF"/>
    <w:rsid w:val="00815829"/>
    <w:rsid w:val="008179F4"/>
    <w:rsid w:val="00821268"/>
    <w:rsid w:val="00825CCE"/>
    <w:rsid w:val="0083698D"/>
    <w:rsid w:val="00840420"/>
    <w:rsid w:val="0084701A"/>
    <w:rsid w:val="0085339B"/>
    <w:rsid w:val="00853760"/>
    <w:rsid w:val="00864B04"/>
    <w:rsid w:val="0087367C"/>
    <w:rsid w:val="0087669F"/>
    <w:rsid w:val="008815F0"/>
    <w:rsid w:val="008834C3"/>
    <w:rsid w:val="00886AC8"/>
    <w:rsid w:val="00886D6A"/>
    <w:rsid w:val="008927C5"/>
    <w:rsid w:val="008A117A"/>
    <w:rsid w:val="008A219A"/>
    <w:rsid w:val="008A5476"/>
    <w:rsid w:val="008A699E"/>
    <w:rsid w:val="008A6EF5"/>
    <w:rsid w:val="008A7343"/>
    <w:rsid w:val="008B3F1A"/>
    <w:rsid w:val="008C34EE"/>
    <w:rsid w:val="008C7877"/>
    <w:rsid w:val="008D015F"/>
    <w:rsid w:val="008D74B2"/>
    <w:rsid w:val="008E798F"/>
    <w:rsid w:val="009033B7"/>
    <w:rsid w:val="009206CD"/>
    <w:rsid w:val="00924194"/>
    <w:rsid w:val="00930408"/>
    <w:rsid w:val="00931F1E"/>
    <w:rsid w:val="00932778"/>
    <w:rsid w:val="00937956"/>
    <w:rsid w:val="0095223A"/>
    <w:rsid w:val="0095789D"/>
    <w:rsid w:val="0096332D"/>
    <w:rsid w:val="00966BA4"/>
    <w:rsid w:val="00977214"/>
    <w:rsid w:val="009835E5"/>
    <w:rsid w:val="009909AA"/>
    <w:rsid w:val="0099241E"/>
    <w:rsid w:val="0099322C"/>
    <w:rsid w:val="009A260E"/>
    <w:rsid w:val="009B5A95"/>
    <w:rsid w:val="009B697E"/>
    <w:rsid w:val="009B78F1"/>
    <w:rsid w:val="009C63CC"/>
    <w:rsid w:val="009C730D"/>
    <w:rsid w:val="009F3533"/>
    <w:rsid w:val="009F46F2"/>
    <w:rsid w:val="009F707B"/>
    <w:rsid w:val="00A02119"/>
    <w:rsid w:val="00A101E4"/>
    <w:rsid w:val="00A10DEE"/>
    <w:rsid w:val="00A12075"/>
    <w:rsid w:val="00A13A08"/>
    <w:rsid w:val="00A25E9A"/>
    <w:rsid w:val="00A34B11"/>
    <w:rsid w:val="00A4777B"/>
    <w:rsid w:val="00A548B5"/>
    <w:rsid w:val="00A55382"/>
    <w:rsid w:val="00A602C9"/>
    <w:rsid w:val="00A71277"/>
    <w:rsid w:val="00A73987"/>
    <w:rsid w:val="00A739D1"/>
    <w:rsid w:val="00A779CE"/>
    <w:rsid w:val="00A868C6"/>
    <w:rsid w:val="00A92F7B"/>
    <w:rsid w:val="00A96FC6"/>
    <w:rsid w:val="00AA048B"/>
    <w:rsid w:val="00AA2720"/>
    <w:rsid w:val="00AB3554"/>
    <w:rsid w:val="00AB6F5A"/>
    <w:rsid w:val="00AD0A28"/>
    <w:rsid w:val="00AD7B51"/>
    <w:rsid w:val="00AD7C6E"/>
    <w:rsid w:val="00AE5B01"/>
    <w:rsid w:val="00AE78C9"/>
    <w:rsid w:val="00AF4CA8"/>
    <w:rsid w:val="00B03702"/>
    <w:rsid w:val="00B03BD2"/>
    <w:rsid w:val="00B03D5F"/>
    <w:rsid w:val="00B053B7"/>
    <w:rsid w:val="00B10FC2"/>
    <w:rsid w:val="00B117A7"/>
    <w:rsid w:val="00B2564B"/>
    <w:rsid w:val="00B3014A"/>
    <w:rsid w:val="00B43508"/>
    <w:rsid w:val="00B446B8"/>
    <w:rsid w:val="00B463EE"/>
    <w:rsid w:val="00B624F7"/>
    <w:rsid w:val="00B66101"/>
    <w:rsid w:val="00B66CF6"/>
    <w:rsid w:val="00B6731D"/>
    <w:rsid w:val="00B73E82"/>
    <w:rsid w:val="00B74039"/>
    <w:rsid w:val="00B80246"/>
    <w:rsid w:val="00B83032"/>
    <w:rsid w:val="00B84752"/>
    <w:rsid w:val="00B953FF"/>
    <w:rsid w:val="00B957E9"/>
    <w:rsid w:val="00BB1FC0"/>
    <w:rsid w:val="00BB5E49"/>
    <w:rsid w:val="00BC0D18"/>
    <w:rsid w:val="00BC66FC"/>
    <w:rsid w:val="00BE4209"/>
    <w:rsid w:val="00BF2FFE"/>
    <w:rsid w:val="00BF5F78"/>
    <w:rsid w:val="00C30F55"/>
    <w:rsid w:val="00C45181"/>
    <w:rsid w:val="00C50324"/>
    <w:rsid w:val="00C518A3"/>
    <w:rsid w:val="00C52A96"/>
    <w:rsid w:val="00C531CF"/>
    <w:rsid w:val="00C56205"/>
    <w:rsid w:val="00C617C2"/>
    <w:rsid w:val="00C65330"/>
    <w:rsid w:val="00C709D4"/>
    <w:rsid w:val="00C81123"/>
    <w:rsid w:val="00C817E3"/>
    <w:rsid w:val="00C8442E"/>
    <w:rsid w:val="00C85647"/>
    <w:rsid w:val="00C906DA"/>
    <w:rsid w:val="00C92AF4"/>
    <w:rsid w:val="00CB329E"/>
    <w:rsid w:val="00CB5247"/>
    <w:rsid w:val="00CB7615"/>
    <w:rsid w:val="00CD05AD"/>
    <w:rsid w:val="00CD125C"/>
    <w:rsid w:val="00CD7A57"/>
    <w:rsid w:val="00D108B6"/>
    <w:rsid w:val="00D128A3"/>
    <w:rsid w:val="00D3042C"/>
    <w:rsid w:val="00D453E5"/>
    <w:rsid w:val="00D469AA"/>
    <w:rsid w:val="00D61050"/>
    <w:rsid w:val="00D62216"/>
    <w:rsid w:val="00D901F4"/>
    <w:rsid w:val="00D9796F"/>
    <w:rsid w:val="00DB47D6"/>
    <w:rsid w:val="00DC4E67"/>
    <w:rsid w:val="00DE2DF4"/>
    <w:rsid w:val="00DF4EC0"/>
    <w:rsid w:val="00E00087"/>
    <w:rsid w:val="00E063F1"/>
    <w:rsid w:val="00E23BA2"/>
    <w:rsid w:val="00E25867"/>
    <w:rsid w:val="00E35DDD"/>
    <w:rsid w:val="00E54F46"/>
    <w:rsid w:val="00E65E24"/>
    <w:rsid w:val="00E718DD"/>
    <w:rsid w:val="00E7612A"/>
    <w:rsid w:val="00E844F0"/>
    <w:rsid w:val="00E84665"/>
    <w:rsid w:val="00E84917"/>
    <w:rsid w:val="00E96CCF"/>
    <w:rsid w:val="00EA351A"/>
    <w:rsid w:val="00EA4B0A"/>
    <w:rsid w:val="00EB10C9"/>
    <w:rsid w:val="00EB4E04"/>
    <w:rsid w:val="00EB7C77"/>
    <w:rsid w:val="00EC3AE8"/>
    <w:rsid w:val="00EC480D"/>
    <w:rsid w:val="00ED0B09"/>
    <w:rsid w:val="00ED39F1"/>
    <w:rsid w:val="00EE6A1F"/>
    <w:rsid w:val="00EE7428"/>
    <w:rsid w:val="00F22DB7"/>
    <w:rsid w:val="00F26418"/>
    <w:rsid w:val="00F360D1"/>
    <w:rsid w:val="00F370AC"/>
    <w:rsid w:val="00F44F4E"/>
    <w:rsid w:val="00F5243B"/>
    <w:rsid w:val="00F70A0E"/>
    <w:rsid w:val="00F803AC"/>
    <w:rsid w:val="00F84F95"/>
    <w:rsid w:val="00F87E03"/>
    <w:rsid w:val="00FB6F19"/>
    <w:rsid w:val="00FC55BA"/>
    <w:rsid w:val="00FC64B4"/>
    <w:rsid w:val="00FE5388"/>
    <w:rsid w:val="00FE6DD4"/>
    <w:rsid w:val="00FF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3E38F"/>
  <w14:defaultImageDpi w14:val="32767"/>
  <w15:chartTrackingRefBased/>
  <w15:docId w15:val="{0B0EFFA4-F670-4442-8474-9D9A4D376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67BC"/>
    <w:pPr>
      <w:spacing w:line="480" w:lineRule="auto"/>
      <w:jc w:val="both"/>
    </w:pPr>
    <w:rPr>
      <w:rFonts w:ascii="Arial" w:eastAsiaTheme="minorHAnsi" w:hAnsi="Arial"/>
      <w:sz w:val="22"/>
      <w:szCs w:val="24"/>
    </w:rPr>
  </w:style>
  <w:style w:type="paragraph" w:styleId="Heading1">
    <w:name w:val="heading 1"/>
    <w:basedOn w:val="Normal"/>
    <w:next w:val="Normal"/>
    <w:link w:val="Heading1Char"/>
    <w:qFormat/>
    <w:rsid w:val="00E84917"/>
    <w:pPr>
      <w:keepNext/>
      <w:jc w:val="center"/>
      <w:outlineLvl w:val="0"/>
    </w:pPr>
    <w:rPr>
      <w:rFonts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E84917"/>
    <w:pPr>
      <w:keepNext/>
      <w:spacing w:before="240" w:after="60"/>
      <w:outlineLvl w:val="1"/>
    </w:pPr>
    <w:rPr>
      <w:rFonts w:cs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qFormat/>
    <w:rsid w:val="00E84917"/>
    <w:pPr>
      <w:keepNext/>
      <w:spacing w:before="240" w:after="60"/>
      <w:outlineLvl w:val="2"/>
    </w:pPr>
    <w:rPr>
      <w:rFonts w:cs="Arial"/>
    </w:rPr>
  </w:style>
  <w:style w:type="paragraph" w:styleId="Heading4">
    <w:name w:val="heading 4"/>
    <w:basedOn w:val="Normal"/>
    <w:next w:val="Normal"/>
    <w:link w:val="Heading4Char"/>
    <w:qFormat/>
    <w:rsid w:val="00E84917"/>
    <w:pPr>
      <w:keepNext/>
      <w:spacing w:before="240" w:after="60"/>
      <w:outlineLvl w:val="3"/>
    </w:pPr>
    <w:rPr>
      <w:rFonts w:cs="Arial"/>
      <w:b/>
      <w:bCs/>
    </w:rPr>
  </w:style>
  <w:style w:type="paragraph" w:styleId="Heading5">
    <w:name w:val="heading 5"/>
    <w:basedOn w:val="Normal"/>
    <w:next w:val="Normal"/>
    <w:link w:val="Heading5Char"/>
    <w:qFormat/>
    <w:rsid w:val="00E84917"/>
    <w:pPr>
      <w:spacing w:before="240" w:after="60"/>
      <w:outlineLvl w:val="4"/>
    </w:pPr>
    <w:rPr>
      <w:rFonts w:cs="Times"/>
      <w:szCs w:val="22"/>
    </w:rPr>
  </w:style>
  <w:style w:type="paragraph" w:styleId="Heading6">
    <w:name w:val="heading 6"/>
    <w:basedOn w:val="Normal"/>
    <w:next w:val="Normal"/>
    <w:link w:val="Heading6Char"/>
    <w:qFormat/>
    <w:rsid w:val="00E84917"/>
    <w:pPr>
      <w:spacing w:before="240" w:after="60"/>
      <w:outlineLvl w:val="5"/>
    </w:pPr>
    <w:rPr>
      <w:rFonts w:cs="Times"/>
      <w:i/>
      <w:iCs/>
      <w:szCs w:val="22"/>
    </w:rPr>
  </w:style>
  <w:style w:type="paragraph" w:styleId="Heading7">
    <w:name w:val="heading 7"/>
    <w:basedOn w:val="Normal"/>
    <w:next w:val="Normal"/>
    <w:link w:val="Heading7Char"/>
    <w:qFormat/>
    <w:rsid w:val="00E84917"/>
    <w:pPr>
      <w:spacing w:before="240" w:after="60"/>
      <w:outlineLvl w:val="6"/>
    </w:pPr>
    <w:rPr>
      <w:rFonts w:cs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E84917"/>
    <w:pPr>
      <w:spacing w:before="240" w:after="60"/>
      <w:outlineLvl w:val="7"/>
    </w:pPr>
    <w:rPr>
      <w:rFonts w:cs="Arial"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E84917"/>
    <w:pPr>
      <w:spacing w:before="240" w:after="60"/>
      <w:outlineLvl w:val="8"/>
    </w:pPr>
    <w:rPr>
      <w:rFonts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661FF8"/>
    <w:rPr>
      <w:b/>
      <w:bCs/>
    </w:rPr>
  </w:style>
  <w:style w:type="character" w:styleId="Emphasis">
    <w:name w:val="Emphasis"/>
    <w:basedOn w:val="DefaultParagraphFont"/>
    <w:qFormat/>
    <w:rsid w:val="00661FF8"/>
    <w:rPr>
      <w:i/>
      <w:iCs/>
    </w:rPr>
  </w:style>
  <w:style w:type="character" w:customStyle="1" w:styleId="Heading1Char">
    <w:name w:val="Heading 1 Char"/>
    <w:basedOn w:val="DefaultParagraphFont"/>
    <w:link w:val="Heading1"/>
    <w:rsid w:val="00E84917"/>
    <w:rPr>
      <w:rFonts w:ascii="Arial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E84917"/>
    <w:rPr>
      <w:rFonts w:ascii="Arial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E84917"/>
    <w:rPr>
      <w:rFonts w:ascii="Arial" w:hAnsi="Arial" w:cs="Arial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84917"/>
    <w:rPr>
      <w:rFonts w:ascii="Arial" w:hAnsi="Arial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E84917"/>
    <w:rPr>
      <w:rFonts w:ascii="Times" w:hAnsi="Times" w:cs="Times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E84917"/>
    <w:rPr>
      <w:rFonts w:ascii="Times" w:hAnsi="Times" w:cs="Times"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E84917"/>
    <w:rPr>
      <w:rFonts w:ascii="Arial" w:hAnsi="Arial" w:cs="Arial"/>
    </w:rPr>
  </w:style>
  <w:style w:type="character" w:customStyle="1" w:styleId="Heading8Char">
    <w:name w:val="Heading 8 Char"/>
    <w:basedOn w:val="DefaultParagraphFont"/>
    <w:link w:val="Heading8"/>
    <w:rsid w:val="00E84917"/>
    <w:rPr>
      <w:rFonts w:ascii="Arial" w:hAnsi="Arial" w:cs="Arial"/>
      <w:i/>
      <w:iCs/>
    </w:rPr>
  </w:style>
  <w:style w:type="character" w:customStyle="1" w:styleId="Heading9Char">
    <w:name w:val="Heading 9 Char"/>
    <w:basedOn w:val="DefaultParagraphFont"/>
    <w:link w:val="Heading9"/>
    <w:rsid w:val="00E84917"/>
    <w:rPr>
      <w:rFonts w:ascii="Arial" w:hAnsi="Arial" w:cs="Arial"/>
      <w:b/>
      <w:bCs/>
      <w:i/>
      <w:iCs/>
      <w:sz w:val="18"/>
      <w:szCs w:val="18"/>
    </w:rPr>
  </w:style>
  <w:style w:type="paragraph" w:styleId="Caption">
    <w:name w:val="caption"/>
    <w:basedOn w:val="Normal"/>
    <w:next w:val="Normal"/>
    <w:qFormat/>
    <w:rsid w:val="00E84917"/>
    <w:pPr>
      <w:spacing w:before="120" w:after="120"/>
    </w:pPr>
    <w:rPr>
      <w:rFonts w:cs="Times"/>
      <w:b/>
      <w:bCs/>
    </w:rPr>
  </w:style>
  <w:style w:type="paragraph" w:styleId="Title">
    <w:name w:val="Title"/>
    <w:aliases w:val="title"/>
    <w:basedOn w:val="Normal"/>
    <w:link w:val="TitleChar"/>
    <w:qFormat/>
    <w:rsid w:val="00E84917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aliases w:val="title Char"/>
    <w:basedOn w:val="DefaultParagraphFont"/>
    <w:link w:val="Title"/>
    <w:rsid w:val="00E84917"/>
    <w:rPr>
      <w:rFonts w:ascii="Arial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E84917"/>
    <w:pPr>
      <w:spacing w:after="60"/>
      <w:jc w:val="center"/>
      <w:outlineLvl w:val="1"/>
    </w:pPr>
    <w:rPr>
      <w:rFonts w:cs="Arial"/>
    </w:rPr>
  </w:style>
  <w:style w:type="character" w:customStyle="1" w:styleId="SubtitleChar">
    <w:name w:val="Subtitle Char"/>
    <w:basedOn w:val="DefaultParagraphFont"/>
    <w:link w:val="Subtitle"/>
    <w:rsid w:val="00E84917"/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nhideWhenUsed/>
    <w:rsid w:val="001B67B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B67BC"/>
  </w:style>
  <w:style w:type="paragraph" w:styleId="ListParagraph">
    <w:name w:val="List Paragraph"/>
    <w:basedOn w:val="Normal"/>
    <w:uiPriority w:val="34"/>
    <w:qFormat/>
    <w:rsid w:val="001B67B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B67BC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67BC"/>
    <w:rPr>
      <w:rFonts w:eastAsiaTheme="minorHAns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B67BC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B67BC"/>
    <w:rPr>
      <w:rFonts w:eastAsiaTheme="minorHAnsi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7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7BC"/>
    <w:rPr>
      <w:rFonts w:ascii="Segoe UI" w:eastAsiaTheme="minorHAns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67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7BC"/>
    <w:rPr>
      <w:rFonts w:ascii="Arial" w:eastAsiaTheme="minorHAnsi" w:hAnsi="Arial"/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B67BC"/>
  </w:style>
  <w:style w:type="paragraph" w:styleId="Header">
    <w:name w:val="header"/>
    <w:basedOn w:val="Normal"/>
    <w:link w:val="HeaderChar"/>
    <w:uiPriority w:val="99"/>
    <w:unhideWhenUsed/>
    <w:rsid w:val="001B67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7BC"/>
    <w:rPr>
      <w:rFonts w:ascii="Arial" w:eastAsiaTheme="minorHAnsi" w:hAnsi="Arial"/>
      <w:sz w:val="22"/>
      <w:szCs w:val="24"/>
    </w:rPr>
  </w:style>
  <w:style w:type="table" w:styleId="TableGrid">
    <w:name w:val="Table Grid"/>
    <w:basedOn w:val="TableNormal"/>
    <w:uiPriority w:val="39"/>
    <w:rsid w:val="001B67B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B67B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6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7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7BC"/>
    <w:rPr>
      <w:rFonts w:ascii="Arial" w:eastAsiaTheme="minorHAnsi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7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7BC"/>
    <w:rPr>
      <w:rFonts w:ascii="Arial" w:eastAsiaTheme="minorHAnsi" w:hAnsi="Arial"/>
      <w:b/>
      <w:bCs/>
    </w:rPr>
  </w:style>
  <w:style w:type="paragraph" w:styleId="NormalWeb">
    <w:name w:val="Normal (Web)"/>
    <w:basedOn w:val="Normal"/>
    <w:uiPriority w:val="99"/>
    <w:semiHidden/>
    <w:unhideWhenUsed/>
    <w:rsid w:val="001B67B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B67BC"/>
  </w:style>
  <w:style w:type="paragraph" w:styleId="Revision">
    <w:name w:val="Revision"/>
    <w:hidden/>
    <w:uiPriority w:val="99"/>
    <w:semiHidden/>
    <w:rsid w:val="001B67BC"/>
    <w:rPr>
      <w:rFonts w:ascii="Arial" w:eastAsiaTheme="minorHAnsi" w:hAnsi="Arial"/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1B67BC"/>
    <w:rPr>
      <w:i/>
      <w:iCs/>
      <w:color w:val="4472C4" w:themeColor="accent1"/>
    </w:rPr>
  </w:style>
  <w:style w:type="paragraph" w:customStyle="1" w:styleId="CM8">
    <w:name w:val="CM8"/>
    <w:basedOn w:val="Normal"/>
    <w:next w:val="Normal"/>
    <w:uiPriority w:val="99"/>
    <w:rsid w:val="001B67BC"/>
    <w:pPr>
      <w:widowControl w:val="0"/>
      <w:autoSpaceDE w:val="0"/>
      <w:autoSpaceDN w:val="0"/>
      <w:adjustRightInd w:val="0"/>
      <w:spacing w:line="180" w:lineRule="atLeast"/>
    </w:pPr>
    <w:rPr>
      <w:rFonts w:eastAsia="Time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67BC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1B67BC"/>
    <w:pPr>
      <w:jc w:val="both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B67BC"/>
    <w:rPr>
      <w:rFonts w:asciiTheme="minorHAnsi" w:eastAsiaTheme="minorHAnsi" w:hAnsiTheme="minorHAnsi" w:cstheme="minorBid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1B67BC"/>
  </w:style>
  <w:style w:type="paragraph" w:customStyle="1" w:styleId="msonormal0">
    <w:name w:val="msonormal"/>
    <w:basedOn w:val="Normal"/>
    <w:rsid w:val="001B67B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</w:rPr>
  </w:style>
  <w:style w:type="paragraph" w:customStyle="1" w:styleId="xl65">
    <w:name w:val="xl65"/>
    <w:basedOn w:val="Normal"/>
    <w:rsid w:val="001B67B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</w:rPr>
  </w:style>
  <w:style w:type="paragraph" w:customStyle="1" w:styleId="xl66">
    <w:name w:val="xl66"/>
    <w:basedOn w:val="Normal"/>
    <w:rsid w:val="001B67B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000000"/>
      <w:szCs w:val="22"/>
    </w:rPr>
  </w:style>
  <w:style w:type="paragraph" w:customStyle="1" w:styleId="xl67">
    <w:name w:val="xl67"/>
    <w:basedOn w:val="Normal"/>
    <w:rsid w:val="001B67B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000000"/>
      <w:szCs w:val="22"/>
    </w:rPr>
  </w:style>
  <w:style w:type="paragraph" w:customStyle="1" w:styleId="xl68">
    <w:name w:val="xl68"/>
    <w:basedOn w:val="Normal"/>
    <w:rsid w:val="001B67B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000000"/>
      <w:szCs w:val="22"/>
    </w:rPr>
  </w:style>
  <w:style w:type="paragraph" w:customStyle="1" w:styleId="xl69">
    <w:name w:val="xl69"/>
    <w:basedOn w:val="Normal"/>
    <w:rsid w:val="001B67B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000000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1B67BC"/>
    <w:rPr>
      <w:color w:val="605E5C"/>
      <w:shd w:val="clear" w:color="auto" w:fill="E1DFDD"/>
    </w:rPr>
  </w:style>
  <w:style w:type="paragraph" w:customStyle="1" w:styleId="p1">
    <w:name w:val="p1"/>
    <w:basedOn w:val="Normal"/>
    <w:rsid w:val="001B67BC"/>
    <w:rPr>
      <w:rFonts w:ascii="Helvetica" w:hAnsi="Helvetica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rimmer</dc:creator>
  <cp:keywords/>
  <dc:description/>
  <cp:lastModifiedBy>James Trimmer</cp:lastModifiedBy>
  <cp:revision>3</cp:revision>
  <dcterms:created xsi:type="dcterms:W3CDTF">2019-01-18T14:45:00Z</dcterms:created>
  <dcterms:modified xsi:type="dcterms:W3CDTF">2019-01-18T17:11:00Z</dcterms:modified>
</cp:coreProperties>
</file>